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37B" w:rsidRPr="0058537B" w:rsidRDefault="0058537B" w:rsidP="0058537B">
      <w:pPr>
        <w:pStyle w:val="Titre2"/>
        <w:spacing w:before="0" w:after="240"/>
        <w:rPr>
          <w:rFonts w:ascii="Times New Roman" w:hAnsi="Times New Roman"/>
          <w:color w:val="345A8A"/>
          <w:sz w:val="24"/>
          <w:szCs w:val="32"/>
        </w:rPr>
      </w:pPr>
      <w:bookmarkStart w:id="0" w:name="_Toc510306276"/>
      <w:bookmarkStart w:id="1" w:name="_GoBack"/>
      <w:bookmarkEnd w:id="1"/>
      <w:r w:rsidRPr="0058537B">
        <w:rPr>
          <w:rFonts w:ascii="Times New Roman" w:hAnsi="Times New Roman"/>
          <w:color w:val="345A8A"/>
          <w:sz w:val="24"/>
          <w:szCs w:val="32"/>
        </w:rPr>
        <w:t>Waiting Time and Patient Satisfaction in a Subspecialty Eye Hospital in Cameroon Using a Mobile Data Collection Kit: Pre and Post Quality Improvement Intervention</w:t>
      </w:r>
    </w:p>
    <w:p w:rsidR="009D5E85" w:rsidRPr="00AC7766" w:rsidRDefault="009D5E85" w:rsidP="009D5E85">
      <w:pPr>
        <w:spacing w:after="240"/>
        <w:rPr>
          <w:rFonts w:ascii="Times New Roman" w:hAnsi="Times New Roman"/>
          <w:lang w:eastAsia="zh-TW"/>
        </w:rPr>
      </w:pPr>
      <w:r w:rsidRPr="00AC7766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AC7766">
        <w:rPr>
          <w:rFonts w:ascii="Times New Roman" w:hAnsi="Times New Roman"/>
        </w:rPr>
        <w:fldChar w:fldCharType="begin"/>
      </w:r>
      <w:r w:rsidRPr="00AC7766">
        <w:rPr>
          <w:rFonts w:ascii="Times New Roman" w:hAnsi="Times New Roman"/>
        </w:rPr>
        <w:instrText xml:space="preserve"> SEQ Table \* ARABIC </w:instrText>
      </w:r>
      <w:r w:rsidRPr="00AC776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1</w:t>
      </w:r>
      <w:r w:rsidRPr="00AC7766">
        <w:rPr>
          <w:rFonts w:ascii="Times New Roman" w:hAnsi="Times New Roman"/>
        </w:rPr>
        <w:fldChar w:fldCharType="end"/>
      </w:r>
      <w:r w:rsidRPr="00AC7766">
        <w:rPr>
          <w:rFonts w:ascii="Times New Roman" w:hAnsi="Times New Roman"/>
        </w:rPr>
        <w:t xml:space="preserve">: Contextual factors assessment with Model for Understanding Success </w:t>
      </w:r>
      <w:bookmarkEnd w:id="0"/>
      <w:r w:rsidRPr="00AC7766">
        <w:rPr>
          <w:rFonts w:ascii="Times New Roman" w:hAnsi="Times New Roman"/>
        </w:rPr>
        <w:t>in Qua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1174"/>
        <w:gridCol w:w="4493"/>
        <w:gridCol w:w="3154"/>
      </w:tblGrid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48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</w:rPr>
              <w:t xml:space="preserve">   Totally                                          Neither                                       Totally        Don’t </w:t>
            </w:r>
          </w:p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</w:rPr>
              <w:t xml:space="preserve">    agree                                          </w:t>
            </w:r>
            <w:proofErr w:type="spellStart"/>
            <w:r w:rsidRPr="00AC7766">
              <w:rPr>
                <w:rFonts w:ascii="Times New Roman" w:hAnsi="Times New Roman"/>
                <w:b/>
                <w:bCs/>
                <w:color w:val="000000"/>
              </w:rPr>
              <w:t>agree</w:t>
            </w:r>
            <w:proofErr w:type="spellEnd"/>
            <w:r w:rsidRPr="00AC7766">
              <w:rPr>
                <w:rFonts w:ascii="Times New Roman" w:hAnsi="Times New Roman"/>
                <w:b/>
                <w:bCs/>
                <w:color w:val="000000"/>
              </w:rPr>
              <w:t xml:space="preserve"> nor                                     disagree       know     </w:t>
            </w:r>
          </w:p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</w:rPr>
              <w:t xml:space="preserve">                                                        disagree                                                            N/A</w:t>
            </w:r>
          </w:p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</w:rPr>
            </w:pPr>
            <w:r w:rsidRPr="00AC7766">
              <w:rPr>
                <w:rFonts w:ascii="Times New Roman" w:hAnsi="Times New Roman"/>
                <w:b/>
                <w:bCs/>
              </w:rPr>
              <w:t xml:space="preserve">      7                 6                 5               4                3                2               1                 0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  <w:lang w:eastAsia="zh-TW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  <w:lang w:eastAsia="zh-TW"/>
              </w:rPr>
              <w:t>Item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</w:rPr>
              <w:t>Score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noWrap/>
            <w:vAlign w:val="center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vAlign w:val="center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</w:rPr>
              <w:t>132.9</w:t>
            </w:r>
          </w:p>
        </w:tc>
      </w:tr>
      <w:tr w:rsidR="009D5E85" w:rsidRPr="00AC7766" w:rsidTr="0058537B">
        <w:trPr>
          <w:trHeight w:val="144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5E85" w:rsidRPr="00AC7766" w:rsidRDefault="009D5E85" w:rsidP="00F3232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9D5E85" w:rsidRPr="00AC7766" w:rsidTr="00F3232E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AC7766">
              <w:rPr>
                <w:rFonts w:ascii="Times New Roman" w:hAnsi="Times New Roman"/>
                <w:b/>
                <w:bCs/>
                <w:color w:val="000000"/>
              </w:rPr>
              <w:t>Contextual factor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External motivators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External project sponsorship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Organizational quality improvement leadership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Organization senior leader sponsor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Organization quality improvement culture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Organization quality improvement maturity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workforce focus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4.7</w:t>
            </w:r>
          </w:p>
        </w:tc>
      </w:tr>
      <w:tr w:rsidR="009D5E85" w:rsidRPr="00AC7766" w:rsidTr="00F3232E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Resource availability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Data infrastructure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leadership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diversity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subject matter expert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decision-making processes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.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norms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.5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Team quality improvement skills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physician involvement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Team prior quality improvement experience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Quality improvement team tenure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Microsystem quality improvement leadership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Microsystem motivation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Microsystem quality improvement capability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Microsystem quality improvement culture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Task strategic importance to the organization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300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Triggering event</w:t>
            </w:r>
          </w:p>
        </w:tc>
        <w:tc>
          <w:tcPr>
            <w:tcW w:w="1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E85" w:rsidRPr="00AC7766" w:rsidRDefault="009D5E85" w:rsidP="00F3232E">
            <w:pPr>
              <w:rPr>
                <w:rFonts w:ascii="Times New Roman" w:hAnsi="Times New Roman"/>
                <w:color w:val="000000"/>
              </w:rPr>
            </w:pPr>
            <w:r w:rsidRPr="00AC7766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9D5E85" w:rsidRPr="00AC7766" w:rsidTr="00F3232E">
        <w:trPr>
          <w:trHeight w:val="29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rPr>
                <w:rFonts w:ascii="Times New Roman" w:hAnsi="Times New Roman"/>
                <w:b/>
                <w:bCs/>
              </w:rPr>
            </w:pPr>
            <w:r w:rsidRPr="00AC7766">
              <w:rPr>
                <w:rFonts w:ascii="Times New Roman" w:eastAsia="Times New Roman" w:hAnsi="Times New Roman"/>
                <w:b/>
                <w:bCs/>
              </w:rPr>
              <w:t>Total score guide</w:t>
            </w:r>
          </w:p>
        </w:tc>
      </w:tr>
      <w:tr w:rsidR="009D5E85" w:rsidRPr="00AC7766" w:rsidTr="00F3232E">
        <w:trPr>
          <w:trHeight w:val="29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168</w:t>
            </w:r>
          </w:p>
        </w:tc>
        <w:tc>
          <w:tcPr>
            <w:tcW w:w="4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634FDD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 xml:space="preserve">Highest possible Model for </w:t>
            </w:r>
            <w:r w:rsidR="00634FDD">
              <w:rPr>
                <w:rFonts w:ascii="Times New Roman" w:eastAsia="Times New Roman" w:hAnsi="Times New Roman"/>
                <w:bCs/>
                <w:color w:val="000000"/>
              </w:rPr>
              <w:t>U</w:t>
            </w: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nderstanding Success in Quality score</w:t>
            </w:r>
          </w:p>
        </w:tc>
      </w:tr>
      <w:tr w:rsidR="009D5E85" w:rsidRPr="00AC7766" w:rsidTr="00F3232E">
        <w:trPr>
          <w:trHeight w:val="29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120-168</w:t>
            </w:r>
          </w:p>
        </w:tc>
        <w:tc>
          <w:tcPr>
            <w:tcW w:w="4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634FDD" w:rsidP="00F3232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e p</w:t>
            </w:r>
            <w:r w:rsidR="009D5E85" w:rsidRPr="00AC7766">
              <w:rPr>
                <w:rFonts w:ascii="Times New Roman" w:eastAsia="Times New Roman" w:hAnsi="Times New Roman"/>
                <w:bCs/>
                <w:color w:val="000000"/>
              </w:rPr>
              <w:t>roject has a reasonable chance of success</w:t>
            </w:r>
          </w:p>
        </w:tc>
      </w:tr>
      <w:tr w:rsidR="009D5E85" w:rsidRPr="00AC7766" w:rsidTr="00F3232E">
        <w:trPr>
          <w:trHeight w:val="29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80-119</w:t>
            </w:r>
          </w:p>
        </w:tc>
        <w:tc>
          <w:tcPr>
            <w:tcW w:w="4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634FDD" w:rsidP="00F3232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e p</w:t>
            </w:r>
            <w:r w:rsidR="009D5E85" w:rsidRPr="00AC7766">
              <w:rPr>
                <w:rFonts w:ascii="Times New Roman" w:eastAsia="Times New Roman" w:hAnsi="Times New Roman"/>
                <w:bCs/>
                <w:color w:val="000000"/>
              </w:rPr>
              <w:t>roject could be successful, but possible contextual barriers</w:t>
            </w:r>
          </w:p>
        </w:tc>
      </w:tr>
      <w:tr w:rsidR="009D5E85" w:rsidRPr="00AC7766" w:rsidTr="00F3232E">
        <w:trPr>
          <w:trHeight w:val="29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50-79</w:t>
            </w:r>
          </w:p>
        </w:tc>
        <w:tc>
          <w:tcPr>
            <w:tcW w:w="4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634FDD" w:rsidP="00F3232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e p</w:t>
            </w:r>
            <w:r w:rsidR="009D5E85" w:rsidRPr="00AC7766">
              <w:rPr>
                <w:rFonts w:ascii="Times New Roman" w:eastAsia="Times New Roman" w:hAnsi="Times New Roman"/>
                <w:bCs/>
                <w:color w:val="000000"/>
              </w:rPr>
              <w:t>roject has serious contextual issues and is not set up for success</w:t>
            </w:r>
          </w:p>
        </w:tc>
      </w:tr>
      <w:tr w:rsidR="009D5E85" w:rsidRPr="00AC7766" w:rsidTr="00F3232E">
        <w:trPr>
          <w:trHeight w:val="29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25-49</w:t>
            </w:r>
          </w:p>
        </w:tc>
        <w:tc>
          <w:tcPr>
            <w:tcW w:w="4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634FDD" w:rsidP="00F3232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he p</w:t>
            </w:r>
            <w:r w:rsidR="009D5E85" w:rsidRPr="00AC7766">
              <w:rPr>
                <w:rFonts w:ascii="Times New Roman" w:eastAsia="Times New Roman" w:hAnsi="Times New Roman"/>
                <w:bCs/>
                <w:color w:val="000000"/>
              </w:rPr>
              <w:t>roject should not continue; consider deploying resources to other improvement activities</w:t>
            </w:r>
          </w:p>
        </w:tc>
      </w:tr>
      <w:tr w:rsidR="009D5E85" w:rsidRPr="00AC7766" w:rsidTr="00F3232E">
        <w:trPr>
          <w:trHeight w:val="295"/>
        </w:trPr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24</w:t>
            </w:r>
          </w:p>
        </w:tc>
        <w:tc>
          <w:tcPr>
            <w:tcW w:w="42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5E85" w:rsidRPr="00AC7766" w:rsidRDefault="009D5E85" w:rsidP="00F3232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AC7766">
              <w:rPr>
                <w:rFonts w:ascii="Times New Roman" w:eastAsia="Times New Roman" w:hAnsi="Times New Roman"/>
                <w:bCs/>
                <w:color w:val="000000"/>
              </w:rPr>
              <w:t>Lowest possible Model for Understanding Success in Quality score</w:t>
            </w:r>
          </w:p>
        </w:tc>
      </w:tr>
    </w:tbl>
    <w:p w:rsidR="00D1766C" w:rsidRDefault="00D1766C"/>
    <w:sectPr w:rsidR="00D17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NLY0NzU2NDK2NDJQ0lEKTi0uzszPAykwrgUAYrSErywAAAA="/>
  </w:docVars>
  <w:rsids>
    <w:rsidRoot w:val="009D5E85"/>
    <w:rsid w:val="000E7B11"/>
    <w:rsid w:val="00211F7B"/>
    <w:rsid w:val="0058537B"/>
    <w:rsid w:val="00634FDD"/>
    <w:rsid w:val="00695647"/>
    <w:rsid w:val="009D5E85"/>
    <w:rsid w:val="00AF61BD"/>
    <w:rsid w:val="00D1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B2D92C-6611-48C6-A87B-875E5D27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E8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8537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8537B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2-07-03T15:44:00Z</dcterms:created>
  <dcterms:modified xsi:type="dcterms:W3CDTF">2022-07-03T15:44:00Z</dcterms:modified>
</cp:coreProperties>
</file>